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77644" w14:textId="77777777" w:rsidR="00442144" w:rsidRDefault="00442144" w:rsidP="00442144">
      <w:pPr>
        <w:widowControl/>
        <w:jc w:val="center"/>
        <w:rPr>
          <w:b/>
          <w:color w:val="000000"/>
          <w:kern w:val="0"/>
          <w:sz w:val="32"/>
          <w:szCs w:val="32"/>
        </w:rPr>
      </w:pPr>
      <w:bookmarkStart w:id="0" w:name="_GoBack"/>
      <w:r>
        <w:rPr>
          <w:b/>
          <w:color w:val="000000"/>
          <w:kern w:val="0"/>
          <w:sz w:val="32"/>
          <w:szCs w:val="32"/>
        </w:rPr>
        <w:t>The Corticolimbic Structural Covariance Network as an Early Predictive Biosignature for Cognitive Impairment in Parkinson's Disease</w:t>
      </w:r>
    </w:p>
    <w:p w14:paraId="7350B3A4" w14:textId="77777777" w:rsidR="00442144" w:rsidRDefault="00442144" w:rsidP="00442144">
      <w:pPr>
        <w:spacing w:line="360" w:lineRule="auto"/>
        <w:rPr>
          <w:rFonts w:cs="TimesNewRomanPS-ItalicMT"/>
          <w:i/>
          <w:iCs/>
          <w:kern w:val="0"/>
          <w:szCs w:val="24"/>
          <w:vertAlign w:val="superscript"/>
        </w:rPr>
      </w:pPr>
      <w:r>
        <w:rPr>
          <w:rFonts w:cs="Helvetica"/>
          <w:color w:val="373E4D"/>
          <w:szCs w:val="24"/>
          <w:shd w:val="clear" w:color="auto" w:fill="FEFEFE"/>
        </w:rPr>
        <w:t>Yueh-Sheng Chen</w:t>
      </w:r>
      <w:r>
        <w:rPr>
          <w:rFonts w:cs="TimesNewRomanPS-ItalicMT"/>
          <w:i/>
          <w:iCs/>
          <w:kern w:val="0"/>
          <w:szCs w:val="24"/>
          <w:vertAlign w:val="superscript"/>
        </w:rPr>
        <w:t>1</w:t>
      </w:r>
      <w:r>
        <w:rPr>
          <w:rFonts w:eastAsia="ArialNarrow" w:cs="ArialNarrow"/>
          <w:kern w:val="0"/>
          <w:szCs w:val="24"/>
        </w:rPr>
        <w:t>; Hsiu-Ling Chen</w:t>
      </w:r>
      <w:r>
        <w:rPr>
          <w:rFonts w:cs="TimesNewRomanPS-ItalicMT"/>
          <w:i/>
          <w:iCs/>
          <w:kern w:val="0"/>
          <w:szCs w:val="24"/>
          <w:vertAlign w:val="superscript"/>
        </w:rPr>
        <w:t xml:space="preserve"> 1</w:t>
      </w:r>
      <w:r>
        <w:rPr>
          <w:rFonts w:eastAsia="ArialNarrow" w:cs="ArialNarrow"/>
          <w:kern w:val="0"/>
          <w:szCs w:val="24"/>
        </w:rPr>
        <w:t>; Cheng-Hsien Lu</w:t>
      </w:r>
      <w:r>
        <w:rPr>
          <w:rFonts w:cs="TimesNewRomanPS-ItalicMT"/>
          <w:i/>
          <w:iCs/>
          <w:kern w:val="0"/>
          <w:szCs w:val="24"/>
          <w:vertAlign w:val="superscript"/>
        </w:rPr>
        <w:t>2</w:t>
      </w:r>
      <w:r>
        <w:rPr>
          <w:rFonts w:cs="TimesNewRomanPS-ItalicMT"/>
          <w:i/>
          <w:iCs/>
          <w:kern w:val="0"/>
          <w:szCs w:val="24"/>
        </w:rPr>
        <w:t xml:space="preserve">; </w:t>
      </w:r>
      <w:r>
        <w:rPr>
          <w:rFonts w:eastAsia="ArialNarrow" w:cs="ArialNarrow"/>
          <w:kern w:val="0"/>
          <w:szCs w:val="24"/>
        </w:rPr>
        <w:t>Chih-Ying Lee</w:t>
      </w:r>
      <w:r>
        <w:rPr>
          <w:rFonts w:cs="TimesNewRomanPS-ItalicMT"/>
          <w:i/>
          <w:iCs/>
          <w:kern w:val="0"/>
          <w:szCs w:val="24"/>
          <w:vertAlign w:val="superscript"/>
        </w:rPr>
        <w:t>1</w:t>
      </w:r>
      <w:r>
        <w:rPr>
          <w:rFonts w:eastAsia="ArialNarrow" w:cs="ArialNarrow"/>
          <w:kern w:val="0"/>
          <w:szCs w:val="24"/>
        </w:rPr>
        <w:t>; Kun-Hsien Chou</w:t>
      </w:r>
      <w:r>
        <w:rPr>
          <w:rFonts w:cs="TimesNewRomanPS-ItalicMT"/>
          <w:i/>
          <w:iCs/>
          <w:kern w:val="0"/>
          <w:szCs w:val="24"/>
          <w:vertAlign w:val="superscript"/>
        </w:rPr>
        <w:t>3,4</w:t>
      </w:r>
      <w:r>
        <w:rPr>
          <w:rFonts w:eastAsia="ArialNarrow" w:cs="ArialNarrow"/>
          <w:kern w:val="0"/>
          <w:szCs w:val="24"/>
        </w:rPr>
        <w:t xml:space="preserve">; </w:t>
      </w:r>
      <w:r>
        <w:rPr>
          <w:rFonts w:cs="Helvetica"/>
          <w:color w:val="373E4D"/>
          <w:szCs w:val="24"/>
          <w:shd w:val="clear" w:color="auto" w:fill="FEFEFE"/>
        </w:rPr>
        <w:t>Meng-Hsiang Chen</w:t>
      </w:r>
      <w:r>
        <w:rPr>
          <w:rFonts w:cs="TimesNewRomanPS-ItalicMT"/>
          <w:i/>
          <w:iCs/>
          <w:kern w:val="0"/>
          <w:szCs w:val="24"/>
          <w:vertAlign w:val="superscript"/>
        </w:rPr>
        <w:t>1</w:t>
      </w:r>
      <w:r>
        <w:rPr>
          <w:rFonts w:eastAsia="ArialNarrow" w:cs="ArialNarrow"/>
          <w:kern w:val="0"/>
          <w:szCs w:val="24"/>
        </w:rPr>
        <w:t>; Chiun-Chieh Yu</w:t>
      </w:r>
      <w:r>
        <w:rPr>
          <w:rFonts w:cs="TimesNewRomanPS-ItalicMT"/>
          <w:i/>
          <w:iCs/>
          <w:kern w:val="0"/>
          <w:szCs w:val="24"/>
          <w:vertAlign w:val="superscript"/>
        </w:rPr>
        <w:t>1</w:t>
      </w:r>
      <w:r>
        <w:rPr>
          <w:rFonts w:eastAsia="ArialNarrow" w:cs="ArialNarrow"/>
          <w:kern w:val="0"/>
          <w:szCs w:val="24"/>
        </w:rPr>
        <w:t>; Yun-Ru Lai</w:t>
      </w:r>
      <w:r>
        <w:rPr>
          <w:rFonts w:cs="TimesNewRomanPS-ItalicMT"/>
          <w:i/>
          <w:iCs/>
          <w:kern w:val="0"/>
          <w:szCs w:val="24"/>
          <w:vertAlign w:val="superscript"/>
        </w:rPr>
        <w:t>2</w:t>
      </w:r>
      <w:r>
        <w:rPr>
          <w:rFonts w:eastAsia="ArialNarrow" w:cs="ArialNarrow"/>
          <w:kern w:val="0"/>
          <w:szCs w:val="24"/>
        </w:rPr>
        <w:t>; Pi-Ling Chiang</w:t>
      </w:r>
      <w:r>
        <w:rPr>
          <w:rFonts w:cs="TimesNewRomanPS-ItalicMT"/>
          <w:i/>
          <w:iCs/>
          <w:kern w:val="0"/>
          <w:szCs w:val="24"/>
          <w:vertAlign w:val="superscript"/>
        </w:rPr>
        <w:t>1</w:t>
      </w:r>
      <w:r>
        <w:rPr>
          <w:rFonts w:eastAsia="ArialNarrow" w:cs="ArialNarrow"/>
          <w:kern w:val="0"/>
          <w:szCs w:val="24"/>
        </w:rPr>
        <w:t>; Wei-Che Lin</w:t>
      </w:r>
      <w:r>
        <w:rPr>
          <w:rFonts w:cs="TimesNewRomanPS-ItalicMT"/>
          <w:i/>
          <w:iCs/>
          <w:kern w:val="0"/>
          <w:szCs w:val="24"/>
          <w:vertAlign w:val="superscript"/>
        </w:rPr>
        <w:t>1</w:t>
      </w:r>
      <w:r>
        <w:rPr>
          <w:rFonts w:ascii="Times New Roman" w:eastAsia="Arial Unicode MS" w:hAnsi="Times New Roman"/>
          <w:b/>
          <w:bCs/>
          <w:vertAlign w:val="superscript"/>
        </w:rPr>
        <w:sym w:font="Wingdings" w:char="F02A"/>
      </w:r>
    </w:p>
    <w:p w14:paraId="7A088979" w14:textId="77777777" w:rsidR="00442144" w:rsidRDefault="00442144" w:rsidP="00442144">
      <w:pPr>
        <w:autoSpaceDE w:val="0"/>
        <w:autoSpaceDN w:val="0"/>
        <w:adjustRightInd w:val="0"/>
        <w:spacing w:line="276" w:lineRule="auto"/>
        <w:rPr>
          <w:rFonts w:cs="TimesNewRomanPS-ItalicMT"/>
          <w:i/>
          <w:iCs/>
          <w:kern w:val="0"/>
          <w:sz w:val="20"/>
          <w:szCs w:val="24"/>
        </w:rPr>
      </w:pPr>
      <w:r>
        <w:rPr>
          <w:rFonts w:cs="TimesNewRomanPS-ItalicMT"/>
          <w:i/>
          <w:iCs/>
          <w:kern w:val="0"/>
          <w:sz w:val="20"/>
          <w:szCs w:val="24"/>
          <w:vertAlign w:val="superscript"/>
        </w:rPr>
        <w:t>1</w:t>
      </w:r>
      <w:r>
        <w:rPr>
          <w:rFonts w:cs="TimesNewRomanPS-ItalicMT"/>
          <w:i/>
          <w:iCs/>
          <w:kern w:val="0"/>
          <w:sz w:val="20"/>
          <w:szCs w:val="24"/>
        </w:rPr>
        <w:t xml:space="preserve"> Department of Diagnostic Radiology, Kaohsiung Chang Gung Memorial Hospital, and Chang Gung University College of Medicine, Kaohsiung, Taiwan </w:t>
      </w:r>
    </w:p>
    <w:p w14:paraId="348ED148" w14:textId="77777777" w:rsidR="00442144" w:rsidRDefault="00442144" w:rsidP="00442144">
      <w:pPr>
        <w:autoSpaceDE w:val="0"/>
        <w:autoSpaceDN w:val="0"/>
        <w:adjustRightInd w:val="0"/>
        <w:spacing w:line="276" w:lineRule="auto"/>
        <w:rPr>
          <w:rFonts w:cs="TimesNewRomanPS-ItalicMT"/>
          <w:i/>
          <w:iCs/>
          <w:kern w:val="0"/>
          <w:sz w:val="20"/>
          <w:szCs w:val="24"/>
        </w:rPr>
      </w:pPr>
      <w:r>
        <w:rPr>
          <w:rFonts w:cs="TimesNewRomanPS-ItalicMT"/>
          <w:i/>
          <w:iCs/>
          <w:kern w:val="0"/>
          <w:sz w:val="20"/>
          <w:szCs w:val="24"/>
          <w:vertAlign w:val="superscript"/>
        </w:rPr>
        <w:t>2</w:t>
      </w:r>
      <w:r>
        <w:rPr>
          <w:rFonts w:cs="TimesNewRomanPS-ItalicMT"/>
          <w:i/>
          <w:iCs/>
          <w:kern w:val="0"/>
          <w:sz w:val="20"/>
          <w:szCs w:val="24"/>
        </w:rPr>
        <w:t xml:space="preserve"> Department of Neurology, Kaohsiung Chang Gung Memorial Hospital, and Chang Gung University College of Medicine, Kaohsiung, Taiwan</w:t>
      </w:r>
    </w:p>
    <w:p w14:paraId="65FF8767" w14:textId="77777777" w:rsidR="00442144" w:rsidRDefault="00442144" w:rsidP="00442144">
      <w:pPr>
        <w:autoSpaceDE w:val="0"/>
        <w:autoSpaceDN w:val="0"/>
        <w:adjustRightInd w:val="0"/>
        <w:spacing w:line="276" w:lineRule="auto"/>
        <w:rPr>
          <w:rFonts w:cs="TimesNewRomanPS-ItalicMT"/>
          <w:i/>
          <w:iCs/>
          <w:kern w:val="0"/>
          <w:sz w:val="20"/>
          <w:szCs w:val="24"/>
        </w:rPr>
      </w:pPr>
      <w:r>
        <w:rPr>
          <w:rFonts w:cs="TimesNewRomanPS-ItalicMT"/>
          <w:i/>
          <w:iCs/>
          <w:kern w:val="0"/>
          <w:sz w:val="20"/>
          <w:szCs w:val="24"/>
          <w:vertAlign w:val="superscript"/>
        </w:rPr>
        <w:t>3</w:t>
      </w:r>
      <w:r>
        <w:rPr>
          <w:rFonts w:cs="TimesNewRomanPS-ItalicMT"/>
          <w:i/>
          <w:iCs/>
          <w:kern w:val="0"/>
          <w:sz w:val="20"/>
          <w:szCs w:val="24"/>
        </w:rPr>
        <w:t xml:space="preserve"> Brain Research Center, National Yang-Ming University, Taipei, Taiwan.</w:t>
      </w:r>
    </w:p>
    <w:p w14:paraId="16FA68DD" w14:textId="77777777" w:rsidR="00442144" w:rsidRDefault="00442144" w:rsidP="00442144">
      <w:pPr>
        <w:autoSpaceDE w:val="0"/>
        <w:autoSpaceDN w:val="0"/>
        <w:adjustRightInd w:val="0"/>
        <w:spacing w:line="276" w:lineRule="auto"/>
        <w:rPr>
          <w:rFonts w:cs="TimesNewRomanPS-ItalicMT"/>
          <w:i/>
          <w:iCs/>
          <w:kern w:val="0"/>
          <w:sz w:val="20"/>
          <w:szCs w:val="24"/>
        </w:rPr>
      </w:pPr>
      <w:r>
        <w:rPr>
          <w:rFonts w:cs="TimesNewRomanPS-ItalicMT"/>
          <w:i/>
          <w:iCs/>
          <w:kern w:val="0"/>
          <w:sz w:val="20"/>
          <w:szCs w:val="24"/>
          <w:vertAlign w:val="superscript"/>
        </w:rPr>
        <w:t>4</w:t>
      </w:r>
      <w:r>
        <w:rPr>
          <w:rFonts w:cs="TimesNewRomanPS-ItalicMT"/>
          <w:i/>
          <w:iCs/>
          <w:kern w:val="0"/>
          <w:sz w:val="20"/>
          <w:szCs w:val="24"/>
        </w:rPr>
        <w:t xml:space="preserve"> Institute of Neuroscience, National Yang-Ming University, Taipei, Taiwan</w:t>
      </w:r>
    </w:p>
    <w:p w14:paraId="1F95B616" w14:textId="77777777" w:rsidR="00442144" w:rsidRDefault="00442144" w:rsidP="00442144">
      <w:pPr>
        <w:spacing w:line="360" w:lineRule="auto"/>
        <w:outlineLvl w:val="0"/>
        <w:rPr>
          <w:rFonts w:eastAsia="Arial Unicode MS" w:cstheme="minorBidi"/>
          <w:kern w:val="0"/>
          <w:szCs w:val="24"/>
        </w:rPr>
      </w:pPr>
    </w:p>
    <w:p w14:paraId="4D772EA0" w14:textId="77777777" w:rsidR="00442144" w:rsidRDefault="00442144" w:rsidP="00442144">
      <w:pPr>
        <w:outlineLvl w:val="0"/>
        <w:rPr>
          <w:rFonts w:eastAsia="Arial Unicode MS"/>
          <w:b/>
          <w:kern w:val="0"/>
          <w:szCs w:val="24"/>
        </w:rPr>
      </w:pPr>
      <w:r>
        <w:rPr>
          <w:rFonts w:ascii="Times New Roman" w:eastAsia="Arial Unicode MS" w:hAnsi="Times New Roman"/>
          <w:iCs/>
          <w:vertAlign w:val="superscript"/>
        </w:rPr>
        <w:sym w:font="Wingdings" w:char="F02A"/>
      </w:r>
      <w:r>
        <w:rPr>
          <w:snapToGrid w:val="0"/>
          <w:kern w:val="0"/>
          <w:szCs w:val="24"/>
          <w:lang w:val="fr-FR"/>
        </w:rPr>
        <w:t xml:space="preserve">Wei-Che Lin, MD, PhD, </w:t>
      </w:r>
      <w:r>
        <w:rPr>
          <w:snapToGrid w:val="0"/>
          <w:kern w:val="0"/>
          <w:szCs w:val="24"/>
        </w:rPr>
        <w:t>Department of Diagnostic Radiology,</w:t>
      </w:r>
      <w:r>
        <w:rPr>
          <w:rFonts w:eastAsia="DFKai-SB"/>
          <w:kern w:val="0"/>
          <w:szCs w:val="24"/>
        </w:rPr>
        <w:t xml:space="preserve"> Kaohsiung Chang Gung Memorial Hospital, Chang Gung University College of Medicine, </w:t>
      </w:r>
      <w:r>
        <w:rPr>
          <w:snapToGrid w:val="0"/>
        </w:rPr>
        <w:t>123 Ta-Pei Road, Niao-Sung, Kaohsiung 83305, Taiwan; Tel:</w:t>
      </w:r>
      <w:r>
        <w:t xml:space="preserve"> +886-</w:t>
      </w:r>
      <w:r>
        <w:rPr>
          <w:snapToGrid w:val="0"/>
        </w:rPr>
        <w:t xml:space="preserve">7-731-7123 </w:t>
      </w:r>
      <w:r>
        <w:t>ext</w:t>
      </w:r>
      <w:r>
        <w:rPr>
          <w:snapToGrid w:val="0"/>
        </w:rPr>
        <w:t xml:space="preserve"> 3027; Fax: </w:t>
      </w:r>
      <w:r>
        <w:t>+886-7-</w:t>
      </w:r>
      <w:r>
        <w:rPr>
          <w:snapToGrid w:val="0"/>
        </w:rPr>
        <w:t xml:space="preserve">731-7123 </w:t>
      </w:r>
      <w:r>
        <w:t>ext</w:t>
      </w:r>
      <w:r>
        <w:rPr>
          <w:snapToGrid w:val="0"/>
        </w:rPr>
        <w:t xml:space="preserve"> 2523;</w:t>
      </w:r>
      <w:r>
        <w:rPr>
          <w:snapToGrid w:val="0"/>
          <w:kern w:val="0"/>
          <w:szCs w:val="24"/>
        </w:rPr>
        <w:t xml:space="preserve"> E-mail: linwc137@gmail.com</w:t>
      </w:r>
    </w:p>
    <w:p w14:paraId="704498A6" w14:textId="77777777" w:rsidR="00442144" w:rsidRDefault="00442144" w:rsidP="00442144">
      <w:pPr>
        <w:outlineLvl w:val="0"/>
        <w:rPr>
          <w:rFonts w:eastAsiaTheme="minorEastAsia"/>
          <w:bCs/>
          <w:kern w:val="0"/>
          <w:szCs w:val="24"/>
        </w:rPr>
      </w:pPr>
    </w:p>
    <w:p w14:paraId="40198430" w14:textId="77777777" w:rsidR="00442144" w:rsidRDefault="00442144">
      <w:pPr>
        <w:widowControl/>
        <w:rPr>
          <w:b/>
          <w:bCs/>
          <w:kern w:val="0"/>
          <w:szCs w:val="24"/>
        </w:rPr>
      </w:pPr>
      <w:r>
        <w:rPr>
          <w:b/>
          <w:bCs/>
          <w:kern w:val="0"/>
          <w:szCs w:val="24"/>
        </w:rPr>
        <w:br w:type="page"/>
      </w:r>
    </w:p>
    <w:p w14:paraId="75C5E0BA" w14:textId="276746F2" w:rsidR="00590A72" w:rsidRDefault="0002190A" w:rsidP="00590A72">
      <w:pPr>
        <w:rPr>
          <w:b/>
        </w:rPr>
      </w:pPr>
      <w:r>
        <w:rPr>
          <w:rFonts w:hint="eastAsia"/>
          <w:b/>
        </w:rPr>
        <w:lastRenderedPageBreak/>
        <w:t xml:space="preserve">Supplementary </w:t>
      </w:r>
      <w:r w:rsidR="00590A72">
        <w:rPr>
          <w:rFonts w:hint="eastAsia"/>
          <w:b/>
        </w:rPr>
        <w:t>T</w:t>
      </w:r>
      <w:r w:rsidR="00590A72">
        <w:rPr>
          <w:b/>
        </w:rPr>
        <w:t xml:space="preserve">able </w:t>
      </w:r>
      <w:r>
        <w:rPr>
          <w:rFonts w:hint="eastAsia"/>
          <w:b/>
        </w:rPr>
        <w:t>1</w:t>
      </w:r>
      <w:r w:rsidR="00590A72">
        <w:rPr>
          <w:b/>
        </w:rPr>
        <w:t xml:space="preserve">. </w:t>
      </w:r>
      <w:r w:rsidR="00590A72" w:rsidRPr="00B51F64">
        <w:rPr>
          <w:b/>
        </w:rPr>
        <w:t>Anatomical regions showing reduced GMV in</w:t>
      </w:r>
      <w:r w:rsidR="00590A72">
        <w:rPr>
          <w:b/>
        </w:rPr>
        <w:t xml:space="preserve"> PD</w:t>
      </w:r>
      <w:r w:rsidR="00590A72">
        <w:rPr>
          <w:rFonts w:hint="eastAsia"/>
          <w:b/>
        </w:rPr>
        <w:t xml:space="preserve">D </w:t>
      </w:r>
      <w:r w:rsidR="00590A72">
        <w:rPr>
          <w:b/>
        </w:rPr>
        <w:t>vs PDN</w:t>
      </w:r>
    </w:p>
    <w:tbl>
      <w:tblPr>
        <w:tblW w:w="80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3118"/>
        <w:gridCol w:w="567"/>
        <w:gridCol w:w="567"/>
        <w:gridCol w:w="567"/>
        <w:gridCol w:w="1843"/>
      </w:tblGrid>
      <w:tr w:rsidR="00590A72" w:rsidRPr="00E6775E" w14:paraId="781A8875" w14:textId="77777777" w:rsidTr="000E3E55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3522" w14:textId="77777777" w:rsidR="00590A72" w:rsidRPr="00E6775E" w:rsidRDefault="00590A72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40D4" w14:textId="77777777" w:rsidR="00590A72" w:rsidRPr="00E6775E" w:rsidRDefault="00590A72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8F0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MNI coordina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3373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Maxi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um T values</w:t>
            </w:r>
          </w:p>
        </w:tc>
      </w:tr>
      <w:tr w:rsidR="00590A72" w:rsidRPr="00E6775E" w14:paraId="7288E227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EDDC" w14:textId="77777777" w:rsidR="00590A72" w:rsidRPr="00E6775E" w:rsidRDefault="00590A72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Cluster siz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EE66A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Anatomical reg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5404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D953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FDA7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AFDE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within clusters</w:t>
            </w:r>
          </w:p>
        </w:tc>
      </w:tr>
      <w:tr w:rsidR="00590A72" w:rsidRPr="00E6775E" w14:paraId="62B6EC5A" w14:textId="77777777" w:rsidTr="000E3E55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633" w14:textId="32568C0B" w:rsidR="00590A72" w:rsidRPr="00E6775E" w:rsidRDefault="00590A72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9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28E2" w14:textId="49119781" w:rsidR="00590A72" w:rsidRPr="00E6775E" w:rsidRDefault="00590A72" w:rsidP="00590A7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572" w14:textId="238B1198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CD1B" w14:textId="0145626A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64B7" w14:textId="0FA463D9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AD80" w14:textId="225729A9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67</w:t>
            </w:r>
          </w:p>
        </w:tc>
      </w:tr>
      <w:tr w:rsidR="00590A72" w:rsidRPr="00E6775E" w14:paraId="2C5CCCCE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256B" w14:textId="77777777" w:rsidR="00590A72" w:rsidRPr="00E6775E" w:rsidRDefault="00590A72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2DB" w14:textId="1B947EE8" w:rsidR="00590A72" w:rsidRPr="00E6775E" w:rsidRDefault="00590A72" w:rsidP="00590A7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7BE3" w14:textId="281D53F9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9360" w14:textId="11D65BD0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9C08" w14:textId="44F71320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D269" w14:textId="77777777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90A72" w:rsidRPr="00E6775E" w14:paraId="32E144CA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FF2" w14:textId="1913E00F" w:rsidR="00590A72" w:rsidRPr="00E6775E" w:rsidRDefault="00590A72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7B2" w14:textId="192A880E" w:rsidR="00590A72" w:rsidRPr="00E6775E" w:rsidRDefault="00590A72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4A7" w14:textId="16F0FE26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8553" w14:textId="4E75D814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A853" w14:textId="1A7E9192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7CFF" w14:textId="074B3103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07</w:t>
            </w:r>
          </w:p>
        </w:tc>
      </w:tr>
      <w:tr w:rsidR="00590A72" w:rsidRPr="00E6775E" w14:paraId="7942A4AA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EF6A" w14:textId="77777777" w:rsidR="00590A72" w:rsidRPr="00E6775E" w:rsidRDefault="00590A72" w:rsidP="00590A72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9CE8" w14:textId="325F0678" w:rsidR="00590A72" w:rsidRPr="00E6775E" w:rsidRDefault="00590A72" w:rsidP="00590A7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56399" w14:textId="18AF6E1E" w:rsidR="00590A72" w:rsidRPr="00E6775E" w:rsidRDefault="00590A72" w:rsidP="00590A7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AD0B" w14:textId="7566604B" w:rsidR="00590A72" w:rsidRPr="00E6775E" w:rsidRDefault="00590A72" w:rsidP="00590A7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24E9" w14:textId="6ED3EF98" w:rsidR="00590A72" w:rsidRPr="00E6775E" w:rsidRDefault="00590A72" w:rsidP="00590A7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D50A" w14:textId="77777777" w:rsidR="00590A72" w:rsidRPr="00E6775E" w:rsidRDefault="00590A72" w:rsidP="00590A7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5372AA73" w14:textId="77777777" w:rsidR="00590A72" w:rsidRDefault="00590A72" w:rsidP="00590A72">
      <w:pPr>
        <w:rPr>
          <w:rFonts w:cs="PMingLiU"/>
          <w:color w:val="000000"/>
          <w:kern w:val="0"/>
          <w:sz w:val="22"/>
          <w:szCs w:val="24"/>
        </w:rPr>
      </w:pPr>
      <w:r w:rsidRPr="00D23BAD">
        <w:rPr>
          <w:rFonts w:cs="PMingLiU"/>
          <w:color w:val="000000"/>
          <w:kern w:val="0"/>
          <w:sz w:val="22"/>
          <w:szCs w:val="24"/>
        </w:rPr>
        <w:t>Abbreviations:</w:t>
      </w:r>
      <w:r>
        <w:rPr>
          <w:rFonts w:cs="PMingLiU"/>
          <w:color w:val="000000"/>
          <w:kern w:val="0"/>
          <w:sz w:val="22"/>
          <w:szCs w:val="24"/>
        </w:rPr>
        <w:t xml:space="preserve"> GMV, gray matter volume; R, right; L, left</w:t>
      </w:r>
    </w:p>
    <w:p w14:paraId="7101EC98" w14:textId="77777777" w:rsidR="00590A72" w:rsidRDefault="00590A72" w:rsidP="00590A72">
      <w:pPr>
        <w:widowControl/>
        <w:rPr>
          <w:rFonts w:cs="PMingLiU"/>
          <w:color w:val="000000"/>
          <w:kern w:val="0"/>
          <w:sz w:val="22"/>
          <w:szCs w:val="24"/>
        </w:rPr>
      </w:pPr>
      <w:r>
        <w:rPr>
          <w:rFonts w:cs="PMingLiU"/>
          <w:color w:val="000000"/>
          <w:kern w:val="0"/>
          <w:sz w:val="22"/>
          <w:szCs w:val="24"/>
        </w:rPr>
        <w:br w:type="page"/>
      </w:r>
    </w:p>
    <w:p w14:paraId="71DE75DB" w14:textId="25D8F7AE" w:rsidR="00590A72" w:rsidRDefault="0002190A" w:rsidP="00590A72">
      <w:pPr>
        <w:rPr>
          <w:b/>
        </w:rPr>
      </w:pPr>
      <w:r>
        <w:rPr>
          <w:rFonts w:hint="eastAsia"/>
          <w:b/>
        </w:rPr>
        <w:t>Supplementary T</w:t>
      </w:r>
      <w:r>
        <w:rPr>
          <w:b/>
        </w:rPr>
        <w:t>able 2</w:t>
      </w:r>
      <w:r w:rsidR="000E3E55">
        <w:rPr>
          <w:b/>
        </w:rPr>
        <w:t>A</w:t>
      </w:r>
      <w:r w:rsidR="00590A72">
        <w:rPr>
          <w:b/>
        </w:rPr>
        <w:t xml:space="preserve">. </w:t>
      </w:r>
      <w:r w:rsidR="00590A72" w:rsidRPr="00B51F64">
        <w:rPr>
          <w:b/>
        </w:rPr>
        <w:t xml:space="preserve">Anatomical regions </w:t>
      </w:r>
      <w:r w:rsidR="000E3E55">
        <w:rPr>
          <w:b/>
        </w:rPr>
        <w:t xml:space="preserve">of normal controls that covaried with right amygdala/hippocampus </w:t>
      </w:r>
    </w:p>
    <w:tbl>
      <w:tblPr>
        <w:tblW w:w="80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3118"/>
        <w:gridCol w:w="567"/>
        <w:gridCol w:w="567"/>
        <w:gridCol w:w="567"/>
        <w:gridCol w:w="1843"/>
      </w:tblGrid>
      <w:tr w:rsidR="00590A72" w:rsidRPr="00E6775E" w14:paraId="3ECE0AC1" w14:textId="77777777" w:rsidTr="000E3E55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4F76" w14:textId="77777777" w:rsidR="00590A72" w:rsidRPr="00E6775E" w:rsidRDefault="00590A72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5A47" w14:textId="77777777" w:rsidR="00590A72" w:rsidRPr="00E6775E" w:rsidRDefault="00590A72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2BBC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MNI coordina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240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Maxi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um T values</w:t>
            </w:r>
          </w:p>
        </w:tc>
      </w:tr>
      <w:tr w:rsidR="00590A72" w:rsidRPr="00E6775E" w14:paraId="249BE53F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6F39" w14:textId="77777777" w:rsidR="00590A72" w:rsidRPr="00E6775E" w:rsidRDefault="00590A72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Cluster siz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A0C5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Anatomical reg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6ED9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5289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2FD7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39FF" w14:textId="77777777" w:rsidR="00590A72" w:rsidRPr="00E6775E" w:rsidRDefault="00590A72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within clusters</w:t>
            </w:r>
          </w:p>
        </w:tc>
      </w:tr>
      <w:tr w:rsidR="00590A72" w:rsidRPr="00E6775E" w14:paraId="03FF7E2C" w14:textId="77777777" w:rsidTr="000E3E55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43D" w14:textId="21A784D6" w:rsidR="00590A72" w:rsidRPr="00E6775E" w:rsidRDefault="000E3E55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12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D2C" w14:textId="2963BB0F" w:rsidR="00590A72" w:rsidRPr="00E6775E" w:rsidRDefault="00590A72" w:rsidP="009F151B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  <w:r w:rsidR="009F151B">
              <w:rPr>
                <w:rFonts w:ascii="Times New Roman" w:hAnsi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6D9" w14:textId="70784045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A209" w14:textId="04468D94" w:rsidR="00590A72" w:rsidRPr="00E6775E" w:rsidRDefault="00833F2A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="000E3E55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E685" w14:textId="407F3117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F73" w14:textId="7CBD0EDB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.68</w:t>
            </w:r>
          </w:p>
        </w:tc>
      </w:tr>
      <w:tr w:rsidR="00590A72" w:rsidRPr="00E6775E" w14:paraId="2A630283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04B8" w14:textId="77777777" w:rsidR="00590A72" w:rsidRPr="00E6775E" w:rsidRDefault="00590A72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0387" w14:textId="6B49462B" w:rsidR="00590A72" w:rsidRPr="00E6775E" w:rsidRDefault="00590A72" w:rsidP="009F151B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  <w:r w:rsidR="009F151B">
              <w:rPr>
                <w:rFonts w:ascii="Times New Roman" w:hAnsi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F1C" w14:textId="37DEB71F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806F" w14:textId="224D83ED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054E" w14:textId="39FE386A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5927" w14:textId="77777777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90A72" w:rsidRPr="00E6775E" w14:paraId="1E8CD730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129" w14:textId="77777777" w:rsidR="00590A72" w:rsidRPr="00E6775E" w:rsidRDefault="00590A72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B602" w14:textId="2C713835" w:rsidR="00590A72" w:rsidRPr="00E6775E" w:rsidRDefault="00590A72" w:rsidP="009F151B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  <w:r w:rsidR="001700DD">
              <w:rPr>
                <w:rFonts w:ascii="Times New Roman" w:hAnsi="Times New Roman"/>
                <w:color w:val="000000"/>
                <w:kern w:val="0"/>
                <w:sz w:val="22"/>
              </w:rPr>
              <w:t>puta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227A" w14:textId="25288640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B32" w14:textId="575AF6EF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B79" w14:textId="292B7717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E2D" w14:textId="77777777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90A72" w:rsidRPr="00E6775E" w14:paraId="1D3427F4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00D1" w14:textId="451BBDF7" w:rsidR="00590A72" w:rsidRPr="00E6775E" w:rsidRDefault="000E3E55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0421" w14:textId="189D2B48" w:rsidR="00590A72" w:rsidRPr="00E6775E" w:rsidRDefault="00833F2A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</w:t>
            </w:r>
            <w:r w:rsidR="009F151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iddle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344A" w14:textId="21B209FC" w:rsidR="00590A72" w:rsidRPr="00E6775E" w:rsidRDefault="00833F2A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="000E3E55"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D9B" w14:textId="0B9A1C85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B2A" w14:textId="0DAF899A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DB85" w14:textId="586DAB5A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24</w:t>
            </w:r>
          </w:p>
        </w:tc>
      </w:tr>
      <w:tr w:rsidR="00590A72" w:rsidRPr="00E6775E" w14:paraId="3030D573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CAD" w14:textId="77777777" w:rsidR="00590A72" w:rsidRPr="00E6775E" w:rsidRDefault="00590A72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C29" w14:textId="63B41E3E" w:rsidR="00590A72" w:rsidRPr="00E6775E" w:rsidRDefault="00833F2A" w:rsidP="009F151B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</w:t>
            </w:r>
            <w:r w:rsidR="009F151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uperior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CFB6" w14:textId="0FF911B5" w:rsidR="00590A72" w:rsidRPr="00E6775E" w:rsidRDefault="00833F2A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="000E3E55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6BC1" w14:textId="07D5AE6C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C7DE" w14:textId="0E550E4E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7A1F" w14:textId="77777777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90A72" w:rsidRPr="00E6775E" w14:paraId="1EA18B00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5EC" w14:textId="28394D37" w:rsidR="00590A72" w:rsidRPr="00E6775E" w:rsidRDefault="000E3E55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6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9BD6" w14:textId="6DBD4DB8" w:rsidR="00590A72" w:rsidRPr="00E6775E" w:rsidRDefault="009F151B" w:rsidP="009F151B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 </w:t>
            </w:r>
            <w:r w:rsidRPr="009F151B">
              <w:rPr>
                <w:rFonts w:ascii="Times New Roman" w:hAnsi="Times New Roman"/>
                <w:color w:val="000000"/>
                <w:kern w:val="0"/>
                <w:sz w:val="22"/>
              </w:rPr>
              <w:t>midcingulate 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3710" w14:textId="29842386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1DE1" w14:textId="5DD09778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C01" w14:textId="6CD403D5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EFC" w14:textId="2E52FA66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.47</w:t>
            </w:r>
          </w:p>
        </w:tc>
      </w:tr>
      <w:tr w:rsidR="00590A72" w:rsidRPr="00E6775E" w14:paraId="460E5BF9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5458" w14:textId="77777777" w:rsidR="00590A72" w:rsidRPr="00E6775E" w:rsidRDefault="00590A72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989" w14:textId="48C8DD31" w:rsidR="00590A72" w:rsidRPr="00E6775E" w:rsidRDefault="009F151B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 </w:t>
            </w:r>
            <w:r w:rsidRPr="009F151B">
              <w:rPr>
                <w:rFonts w:ascii="Times New Roman" w:hAnsi="Times New Roman"/>
                <w:color w:val="000000"/>
                <w:kern w:val="0"/>
                <w:sz w:val="22"/>
              </w:rPr>
              <w:t>midcingulate 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73E" w14:textId="38714385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23A3" w14:textId="4C699650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DD17" w14:textId="07554147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9A8" w14:textId="77777777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90A72" w:rsidRPr="00E6775E" w14:paraId="5ADA106E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48BC" w14:textId="77777777" w:rsidR="00590A72" w:rsidRPr="00E6775E" w:rsidRDefault="00590A72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0FA3" w14:textId="0E861649" w:rsidR="00590A72" w:rsidRPr="00E6775E" w:rsidRDefault="009F151B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 </w:t>
            </w:r>
            <w:r w:rsidRPr="009F151B">
              <w:rPr>
                <w:rFonts w:ascii="Times New Roman" w:hAnsi="Times New Roman"/>
                <w:color w:val="000000"/>
                <w:kern w:val="0"/>
                <w:sz w:val="22"/>
              </w:rPr>
              <w:t>midcingulate 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DB06" w14:textId="343981C2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3ED" w14:textId="5FC956A4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D7A1" w14:textId="5051048E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1121" w14:textId="77777777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90A72" w:rsidRPr="00E6775E" w14:paraId="28719D5B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25F2" w14:textId="3828A8F6" w:rsidR="00590A72" w:rsidRPr="00E6775E" w:rsidRDefault="000E3E55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AE4" w14:textId="51E2514B" w:rsidR="00590A72" w:rsidRPr="00E6775E" w:rsidRDefault="008B3767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</w:t>
            </w:r>
            <w:r w:rsidRPr="008B376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nterior cingulate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679C" w14:textId="4C7A6632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103" w14:textId="1F4AC718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54F4" w14:textId="73E00A2B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C558" w14:textId="284B64E2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.29</w:t>
            </w:r>
          </w:p>
        </w:tc>
      </w:tr>
      <w:tr w:rsidR="00590A72" w:rsidRPr="00E6775E" w14:paraId="409CB8C6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847A" w14:textId="77777777" w:rsidR="00590A72" w:rsidRPr="00E6775E" w:rsidRDefault="00590A72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CB0" w14:textId="1FAB56A9" w:rsidR="00590A72" w:rsidRPr="00E6775E" w:rsidRDefault="008B3767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 </w:t>
            </w:r>
            <w:r w:rsidRPr="009F151B">
              <w:rPr>
                <w:rFonts w:ascii="Times New Roman" w:hAnsi="Times New Roman"/>
                <w:color w:val="000000"/>
                <w:kern w:val="0"/>
                <w:sz w:val="22"/>
              </w:rPr>
              <w:t>midcingulate 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08A" w14:textId="76494876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53D" w14:textId="466A4B2C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2D76" w14:textId="767A8770" w:rsidR="00590A72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BB7" w14:textId="77777777" w:rsidR="00590A72" w:rsidRPr="00E6775E" w:rsidRDefault="00590A72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E3E55" w:rsidRPr="00E6775E" w14:paraId="59C6D9E9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47C4" w14:textId="77777777" w:rsidR="000E3E55" w:rsidRPr="00E6775E" w:rsidRDefault="000E3E55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E03A" w14:textId="2802D5D8" w:rsidR="000E3E55" w:rsidRPr="00E6775E" w:rsidRDefault="008B3767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 </w:t>
            </w:r>
            <w:r w:rsidRPr="009F151B">
              <w:rPr>
                <w:rFonts w:ascii="Times New Roman" w:hAnsi="Times New Roman"/>
                <w:color w:val="000000"/>
                <w:kern w:val="0"/>
                <w:sz w:val="22"/>
              </w:rPr>
              <w:t>midcingulate are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FE97D" w14:textId="48911211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20C6" w14:textId="3A70A155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F26E5" w14:textId="68D80D68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3E64C" w14:textId="77777777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25BDFEBB" w14:textId="6ED807EC" w:rsidR="00590A72" w:rsidRDefault="00590A72" w:rsidP="00590A72">
      <w:pPr>
        <w:rPr>
          <w:rFonts w:cs="PMingLiU"/>
          <w:color w:val="000000"/>
          <w:kern w:val="0"/>
          <w:sz w:val="22"/>
          <w:szCs w:val="24"/>
        </w:rPr>
      </w:pPr>
      <w:r w:rsidRPr="00D23BAD">
        <w:rPr>
          <w:rFonts w:cs="PMingLiU"/>
          <w:color w:val="000000"/>
          <w:kern w:val="0"/>
          <w:sz w:val="22"/>
          <w:szCs w:val="24"/>
        </w:rPr>
        <w:t>Abbreviations:</w:t>
      </w:r>
      <w:r>
        <w:rPr>
          <w:rFonts w:cs="PMingLiU"/>
          <w:color w:val="000000"/>
          <w:kern w:val="0"/>
          <w:sz w:val="22"/>
          <w:szCs w:val="24"/>
        </w:rPr>
        <w:t xml:space="preserve"> R, right; L, left</w:t>
      </w:r>
    </w:p>
    <w:p w14:paraId="04E21B96" w14:textId="77777777" w:rsidR="00590A72" w:rsidRDefault="00590A72" w:rsidP="00590A72">
      <w:pPr>
        <w:widowControl/>
        <w:rPr>
          <w:rFonts w:cs="PMingLiU"/>
          <w:color w:val="000000"/>
          <w:kern w:val="0"/>
          <w:sz w:val="22"/>
          <w:szCs w:val="24"/>
        </w:rPr>
      </w:pPr>
      <w:r>
        <w:rPr>
          <w:rFonts w:cs="PMingLiU"/>
          <w:color w:val="000000"/>
          <w:kern w:val="0"/>
          <w:sz w:val="22"/>
          <w:szCs w:val="24"/>
        </w:rPr>
        <w:br w:type="page"/>
      </w:r>
    </w:p>
    <w:p w14:paraId="6507FB65" w14:textId="2A164627" w:rsidR="000E3E55" w:rsidRDefault="0002190A" w:rsidP="000E3E55">
      <w:pPr>
        <w:rPr>
          <w:b/>
        </w:rPr>
      </w:pPr>
      <w:r>
        <w:rPr>
          <w:rFonts w:hint="eastAsia"/>
          <w:b/>
        </w:rPr>
        <w:t>Supplementary T</w:t>
      </w:r>
      <w:r>
        <w:rPr>
          <w:b/>
        </w:rPr>
        <w:t>able 2</w:t>
      </w:r>
      <w:r w:rsidR="000E3E55">
        <w:rPr>
          <w:b/>
        </w:rPr>
        <w:t xml:space="preserve">B. </w:t>
      </w:r>
      <w:r w:rsidR="000E3E55" w:rsidRPr="00B51F64">
        <w:rPr>
          <w:b/>
        </w:rPr>
        <w:t xml:space="preserve">Anatomical regions </w:t>
      </w:r>
      <w:r w:rsidR="000E3E55">
        <w:rPr>
          <w:b/>
        </w:rPr>
        <w:t xml:space="preserve">of normal controls that covaried with left amygdala/hippocampus </w:t>
      </w:r>
    </w:p>
    <w:tbl>
      <w:tblPr>
        <w:tblW w:w="80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3118"/>
        <w:gridCol w:w="567"/>
        <w:gridCol w:w="567"/>
        <w:gridCol w:w="567"/>
        <w:gridCol w:w="1843"/>
      </w:tblGrid>
      <w:tr w:rsidR="000E3E55" w:rsidRPr="00E6775E" w14:paraId="2908A74C" w14:textId="77777777" w:rsidTr="000E3E55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4D65" w14:textId="77777777" w:rsidR="000E3E55" w:rsidRPr="00E6775E" w:rsidRDefault="000E3E55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7A0" w14:textId="77777777" w:rsidR="000E3E55" w:rsidRPr="00E6775E" w:rsidRDefault="000E3E55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1963" w14:textId="77777777" w:rsidR="000E3E55" w:rsidRPr="00E6775E" w:rsidRDefault="000E3E55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MNI coordina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B0A6" w14:textId="77777777" w:rsidR="000E3E55" w:rsidRPr="00E6775E" w:rsidRDefault="000E3E55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Maxi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um T values</w:t>
            </w:r>
          </w:p>
        </w:tc>
      </w:tr>
      <w:tr w:rsidR="000E3E55" w:rsidRPr="00E6775E" w14:paraId="3F53E25E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6E407" w14:textId="77777777" w:rsidR="000E3E55" w:rsidRPr="00E6775E" w:rsidRDefault="000E3E55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Cluster siz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BD14" w14:textId="77777777" w:rsidR="000E3E55" w:rsidRPr="00E6775E" w:rsidRDefault="000E3E55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Anatomical reg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8E9E" w14:textId="77777777" w:rsidR="000E3E55" w:rsidRPr="00E6775E" w:rsidRDefault="000E3E55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21E1" w14:textId="77777777" w:rsidR="000E3E55" w:rsidRPr="00E6775E" w:rsidRDefault="000E3E55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B6D1" w14:textId="77777777" w:rsidR="000E3E55" w:rsidRPr="00E6775E" w:rsidRDefault="000E3E55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E2FFD" w14:textId="77777777" w:rsidR="000E3E55" w:rsidRPr="00E6775E" w:rsidRDefault="000E3E55" w:rsidP="000E3E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within clusters</w:t>
            </w:r>
          </w:p>
        </w:tc>
      </w:tr>
      <w:tr w:rsidR="000E3E55" w:rsidRPr="00E6775E" w14:paraId="17762DA8" w14:textId="77777777" w:rsidTr="000E3E55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F862" w14:textId="77777777" w:rsidR="000E3E55" w:rsidRPr="00E6775E" w:rsidRDefault="000E3E55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40539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7EF9" w14:textId="45335668" w:rsidR="000E3E55" w:rsidRPr="00E6775E" w:rsidRDefault="00833F2A" w:rsidP="00E40AC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</w:t>
            </w:r>
            <w:r w:rsidR="000E3E55"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E40ACC">
              <w:rPr>
                <w:rFonts w:ascii="Times New Roman" w:hAnsi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F936" w14:textId="3B1FA893" w:rsidR="000E3E55" w:rsidRPr="00E6775E" w:rsidRDefault="00833F2A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="000E3E55"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75E4" w14:textId="31186264" w:rsidR="000E3E55" w:rsidRPr="00E6775E" w:rsidRDefault="000E3E55" w:rsidP="0069502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="00695027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8D8A" w14:textId="3F36A4C6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9536" w14:textId="5565D464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6.08</w:t>
            </w:r>
          </w:p>
        </w:tc>
      </w:tr>
      <w:tr w:rsidR="000E3E55" w:rsidRPr="00E6775E" w14:paraId="1D0BFF18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53B" w14:textId="77777777" w:rsidR="000E3E55" w:rsidRPr="00E6775E" w:rsidRDefault="000E3E55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920C" w14:textId="7FB078C4" w:rsidR="000E3E55" w:rsidRPr="00E6775E" w:rsidRDefault="000E3E55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  <w:r w:rsidR="00E40ACC">
              <w:rPr>
                <w:rFonts w:ascii="Times New Roman" w:hAnsi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B97D" w14:textId="2750A586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D62A" w14:textId="45BC7783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D65C" w14:textId="16EE5828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5DBD" w14:textId="77777777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E3E55" w:rsidRPr="00E6775E" w14:paraId="3B251E6F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09E" w14:textId="77777777" w:rsidR="000E3E55" w:rsidRPr="00E6775E" w:rsidRDefault="000E3E55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C061" w14:textId="2E21741D" w:rsidR="000E3E55" w:rsidRPr="00E6775E" w:rsidRDefault="000E3E55" w:rsidP="00E40AC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  <w:r w:rsidR="00E40AC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arahippocam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121" w14:textId="2A5D9AD1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CB4C" w14:textId="4901E554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1A6C" w14:textId="24A8A2E5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65B8" w14:textId="77777777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E3E55" w:rsidRPr="00E6775E" w14:paraId="75415EFD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52F5" w14:textId="609CBA29" w:rsidR="000E3E55" w:rsidRPr="00E6775E" w:rsidRDefault="00695027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60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3130" w14:textId="4EF5BDF0" w:rsidR="000E3E55" w:rsidRPr="00E6775E" w:rsidRDefault="00E40ACC" w:rsidP="00E40AC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 middle fron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A0C" w14:textId="2AD90DE8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5D43" w14:textId="0648A0A0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9115" w14:textId="5CCE9ED8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9FE1" w14:textId="2BD5E464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.68</w:t>
            </w:r>
          </w:p>
        </w:tc>
      </w:tr>
      <w:tr w:rsidR="000E3E55" w:rsidRPr="00E6775E" w14:paraId="5E1E5BC5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176" w14:textId="77777777" w:rsidR="000E3E55" w:rsidRPr="00E6775E" w:rsidRDefault="000E3E55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B7F5" w14:textId="0E85E527" w:rsidR="000E3E55" w:rsidRPr="00E6775E" w:rsidRDefault="00E40ACC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 middle fron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E8C" w14:textId="26753A46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41B5" w14:textId="11376D35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A49B" w14:textId="46E0EAE1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9EB4" w14:textId="77777777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E3E55" w:rsidRPr="00E6775E" w14:paraId="251ACA13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827C" w14:textId="77777777" w:rsidR="000E3E55" w:rsidRPr="00E6775E" w:rsidRDefault="000E3E55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ACA" w14:textId="4BBBEE60" w:rsidR="000E3E55" w:rsidRPr="00E6775E" w:rsidRDefault="00E40ACC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 middle fron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F3B" w14:textId="1B3F475C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9A0C" w14:textId="01146DD5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A05D" w14:textId="6A9C284A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001A" w14:textId="77777777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E3E55" w:rsidRPr="00E6775E" w14:paraId="347AAA52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1292" w14:textId="3DDAC36E" w:rsidR="000E3E55" w:rsidRPr="00E6775E" w:rsidRDefault="00695027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3272" w14:textId="74C9E64C" w:rsidR="000E3E55" w:rsidRPr="00E6775E" w:rsidRDefault="00E40ACC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  <w:r w:rsidRPr="00E40ACC">
              <w:rPr>
                <w:rFonts w:ascii="Times New Roman" w:hAnsi="Times New Roman"/>
                <w:color w:val="000000"/>
                <w:kern w:val="0"/>
                <w:sz w:val="22"/>
              </w:rPr>
              <w:t>inferior parietal lob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D39" w14:textId="19E64732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FD6E" w14:textId="36A7E663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4A1E" w14:textId="09326052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1C9E" w14:textId="2D3537BD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90</w:t>
            </w:r>
          </w:p>
        </w:tc>
      </w:tr>
      <w:tr w:rsidR="000E3E55" w:rsidRPr="00E6775E" w14:paraId="048A326F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C38" w14:textId="77777777" w:rsidR="000E3E55" w:rsidRPr="00E6775E" w:rsidRDefault="000E3E55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17C7" w14:textId="4403ABC3" w:rsidR="000E3E55" w:rsidRPr="00E6775E" w:rsidRDefault="000E3E55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  <w:r w:rsidR="00E40ACC" w:rsidRPr="00E40ACC">
              <w:rPr>
                <w:rFonts w:ascii="Times New Roman" w:hAnsi="Times New Roman"/>
                <w:color w:val="000000"/>
                <w:kern w:val="0"/>
                <w:sz w:val="22"/>
              </w:rPr>
              <w:t>inferior parietal lob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1BAA" w14:textId="1258D9C0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1196" w14:textId="648413C2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969D" w14:textId="3AC97AE9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C6E7" w14:textId="77777777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E3E55" w:rsidRPr="00E6775E" w14:paraId="0F9CAD42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8DBD" w14:textId="77777777" w:rsidR="000E3E55" w:rsidRPr="00E6775E" w:rsidRDefault="000E3E55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6096" w14:textId="69EE6E42" w:rsidR="000E3E55" w:rsidRPr="00E6775E" w:rsidRDefault="00E40ACC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  <w:r w:rsidRPr="00E40ACC">
              <w:rPr>
                <w:rFonts w:ascii="Times New Roman" w:hAnsi="Times New Roman"/>
                <w:color w:val="000000"/>
                <w:kern w:val="0"/>
                <w:sz w:val="22"/>
              </w:rPr>
              <w:t>inferior parietal lob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BAD" w14:textId="0A2FD8A9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25E1" w14:textId="667BB52F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EDE5" w14:textId="3BDD1DF3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5D23" w14:textId="77777777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E3E55" w:rsidRPr="00E6775E" w14:paraId="0F56F9C5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7088" w14:textId="0D666E05" w:rsidR="000E3E55" w:rsidRPr="00E6775E" w:rsidRDefault="00695027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CF2F" w14:textId="38612CB3" w:rsidR="000E3E55" w:rsidRPr="00E6775E" w:rsidRDefault="00E40ACC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 middle fron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21FE" w14:textId="0FDFD5EC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DC3F" w14:textId="3FAA8381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47F6" w14:textId="5930B538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7180" w14:textId="371FE698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.76</w:t>
            </w:r>
          </w:p>
        </w:tc>
      </w:tr>
      <w:tr w:rsidR="000E3E55" w:rsidRPr="00E6775E" w14:paraId="2FA232D8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BDF" w14:textId="77777777" w:rsidR="000E3E55" w:rsidRPr="00E6775E" w:rsidRDefault="000E3E55" w:rsidP="000E3E55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516B" w14:textId="30E749D5" w:rsidR="000E3E55" w:rsidRPr="00E6775E" w:rsidRDefault="00E40ACC" w:rsidP="000E3E5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</w:t>
            </w:r>
            <w:r w:rsidR="000E3E55" w:rsidRPr="00E6775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iddle fron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53AF" w14:textId="402A93A3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3F0" w14:textId="671BF8AD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6CFB" w14:textId="01911051" w:rsidR="000E3E55" w:rsidRPr="00E6775E" w:rsidRDefault="00695027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94E6" w14:textId="77777777" w:rsidR="000E3E55" w:rsidRPr="00E6775E" w:rsidRDefault="000E3E55" w:rsidP="000E3E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40ACC" w:rsidRPr="00E6775E" w14:paraId="711BD7A5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BD4E" w14:textId="6DEC575F" w:rsidR="00E40ACC" w:rsidRPr="00E6775E" w:rsidRDefault="00E40ACC" w:rsidP="00E40AC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264A" w14:textId="53D2B3CD" w:rsidR="00E40ACC" w:rsidRPr="00E6775E" w:rsidRDefault="00833F2A" w:rsidP="00E40AC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</w:t>
            </w:r>
            <w:r w:rsidR="00E40AC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iddle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AD43" w14:textId="5D869E7C" w:rsidR="00E40ACC" w:rsidRPr="00E6775E" w:rsidRDefault="00833F2A" w:rsidP="00E40AC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="00E40ACC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CF04" w14:textId="645A9F09" w:rsidR="00E40ACC" w:rsidRPr="00E6775E" w:rsidRDefault="00E40ACC" w:rsidP="00E40AC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80AD" w14:textId="396DF84A" w:rsidR="00E40ACC" w:rsidRPr="00E6775E" w:rsidRDefault="00E40ACC" w:rsidP="00E40AC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DD8" w14:textId="722CDF30" w:rsidR="00E40ACC" w:rsidRPr="00E6775E" w:rsidRDefault="00E40ACC" w:rsidP="00E40AC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70</w:t>
            </w:r>
          </w:p>
        </w:tc>
      </w:tr>
      <w:tr w:rsidR="00E40ACC" w:rsidRPr="00E6775E" w14:paraId="44BEB1FE" w14:textId="77777777" w:rsidTr="000E3E55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53A13" w14:textId="77777777" w:rsidR="00E40ACC" w:rsidRPr="00E6775E" w:rsidRDefault="00E40ACC" w:rsidP="00E40ACC">
            <w:pPr>
              <w:widowControl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CF15" w14:textId="5B9915F8" w:rsidR="00E40ACC" w:rsidRPr="00E6775E" w:rsidRDefault="00833F2A" w:rsidP="00E40AC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</w:t>
            </w:r>
            <w:r w:rsidR="00E40AC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iddle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2CDA" w14:textId="1AECAA1B" w:rsidR="00E40ACC" w:rsidRPr="00E6775E" w:rsidRDefault="00833F2A" w:rsidP="00E40AC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="00E40ACC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F60F7" w14:textId="2D88A97F" w:rsidR="00E40ACC" w:rsidRPr="00E6775E" w:rsidRDefault="00E40ACC" w:rsidP="00E40AC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7BF4B" w14:textId="3807B096" w:rsidR="00E40ACC" w:rsidRPr="00E6775E" w:rsidRDefault="00E40ACC" w:rsidP="00E40AC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78BD" w14:textId="77777777" w:rsidR="00E40ACC" w:rsidRPr="00E6775E" w:rsidRDefault="00E40ACC" w:rsidP="00E40AC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5CF50AC0" w14:textId="70B4E45D" w:rsidR="000E3E55" w:rsidRDefault="000E3E55" w:rsidP="000E3E55">
      <w:pPr>
        <w:rPr>
          <w:rFonts w:cs="PMingLiU"/>
          <w:color w:val="000000"/>
          <w:kern w:val="0"/>
          <w:sz w:val="22"/>
          <w:szCs w:val="24"/>
        </w:rPr>
      </w:pPr>
      <w:r w:rsidRPr="00D23BAD">
        <w:rPr>
          <w:rFonts w:cs="PMingLiU"/>
          <w:color w:val="000000"/>
          <w:kern w:val="0"/>
          <w:sz w:val="22"/>
          <w:szCs w:val="24"/>
        </w:rPr>
        <w:t>Abbreviations:</w:t>
      </w:r>
      <w:r>
        <w:rPr>
          <w:rFonts w:cs="PMingLiU"/>
          <w:color w:val="000000"/>
          <w:kern w:val="0"/>
          <w:sz w:val="22"/>
          <w:szCs w:val="24"/>
        </w:rPr>
        <w:t xml:space="preserve"> R, right; L, left</w:t>
      </w:r>
    </w:p>
    <w:bookmarkEnd w:id="0"/>
    <w:p w14:paraId="58D746B7" w14:textId="5D798FB4" w:rsidR="0002190A" w:rsidRPr="00A75490" w:rsidRDefault="0002190A">
      <w:pPr>
        <w:widowControl/>
        <w:rPr>
          <w:sz w:val="22"/>
        </w:rPr>
      </w:pPr>
    </w:p>
    <w:sectPr w:rsidR="0002190A" w:rsidRPr="00A75490" w:rsidSect="003A5786"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22C2C" w14:textId="77777777" w:rsidR="003732EB" w:rsidRDefault="003732EB" w:rsidP="007231C8">
      <w:r>
        <w:separator/>
      </w:r>
    </w:p>
  </w:endnote>
  <w:endnote w:type="continuationSeparator" w:id="0">
    <w:p w14:paraId="0F4EBEB9" w14:textId="77777777" w:rsidR="003732EB" w:rsidRDefault="003732EB" w:rsidP="00723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Narrow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7CE800" w14:textId="77777777" w:rsidR="003732EB" w:rsidRDefault="003732EB" w:rsidP="007231C8">
      <w:r>
        <w:separator/>
      </w:r>
    </w:p>
  </w:footnote>
  <w:footnote w:type="continuationSeparator" w:id="0">
    <w:p w14:paraId="377C5162" w14:textId="77777777" w:rsidR="003732EB" w:rsidRDefault="003732EB" w:rsidP="007231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067E4"/>
    <w:multiLevelType w:val="hybridMultilevel"/>
    <w:tmpl w:val="DB82985E"/>
    <w:lvl w:ilvl="0" w:tplc="7A50E5D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83D2F"/>
    <w:multiLevelType w:val="hybridMultilevel"/>
    <w:tmpl w:val="95627F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E316EB"/>
    <w:multiLevelType w:val="multilevel"/>
    <w:tmpl w:val="7C66B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euro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wea2t2nafpsxeawrvxs0psfsvawrfadpvd&quot;&gt;PD 201009&lt;record-ids&gt;&lt;item&gt;92&lt;/item&gt;&lt;item&gt;1098&lt;/item&gt;&lt;item&gt;1105&lt;/item&gt;&lt;item&gt;1115&lt;/item&gt;&lt;item&gt;1117&lt;/item&gt;&lt;item&gt;1118&lt;/item&gt;&lt;item&gt;1119&lt;/item&gt;&lt;item&gt;1121&lt;/item&gt;&lt;item&gt;1122&lt;/item&gt;&lt;item&gt;1123&lt;/item&gt;&lt;item&gt;1124&lt;/item&gt;&lt;item&gt;1125&lt;/item&gt;&lt;item&gt;1126&lt;/item&gt;&lt;item&gt;1128&lt;/item&gt;&lt;item&gt;1130&lt;/item&gt;&lt;item&gt;1131&lt;/item&gt;&lt;item&gt;1185&lt;/item&gt;&lt;item&gt;1249&lt;/item&gt;&lt;item&gt;1255&lt;/item&gt;&lt;item&gt;1256&lt;/item&gt;&lt;item&gt;1260&lt;/item&gt;&lt;item&gt;1346&lt;/item&gt;&lt;item&gt;1347&lt;/item&gt;&lt;/record-ids&gt;&lt;/item&gt;&lt;/Libraries&gt;"/>
  </w:docVars>
  <w:rsids>
    <w:rsidRoot w:val="00EF08A3"/>
    <w:rsid w:val="00014446"/>
    <w:rsid w:val="00017235"/>
    <w:rsid w:val="0002190A"/>
    <w:rsid w:val="00022684"/>
    <w:rsid w:val="00024810"/>
    <w:rsid w:val="000255E2"/>
    <w:rsid w:val="000264FB"/>
    <w:rsid w:val="00040200"/>
    <w:rsid w:val="0004066C"/>
    <w:rsid w:val="000462BE"/>
    <w:rsid w:val="0005560A"/>
    <w:rsid w:val="00057A0F"/>
    <w:rsid w:val="00057FEE"/>
    <w:rsid w:val="000654CA"/>
    <w:rsid w:val="000774F6"/>
    <w:rsid w:val="00081809"/>
    <w:rsid w:val="00085481"/>
    <w:rsid w:val="000911C4"/>
    <w:rsid w:val="000919DC"/>
    <w:rsid w:val="000B1349"/>
    <w:rsid w:val="000B5887"/>
    <w:rsid w:val="000B5C3A"/>
    <w:rsid w:val="000C0FDF"/>
    <w:rsid w:val="000C7F2F"/>
    <w:rsid w:val="000D50D6"/>
    <w:rsid w:val="000D517C"/>
    <w:rsid w:val="000D5959"/>
    <w:rsid w:val="000D7931"/>
    <w:rsid w:val="000E0BEB"/>
    <w:rsid w:val="000E3E55"/>
    <w:rsid w:val="000F5BAC"/>
    <w:rsid w:val="00104D0E"/>
    <w:rsid w:val="0011241B"/>
    <w:rsid w:val="001144DD"/>
    <w:rsid w:val="00141576"/>
    <w:rsid w:val="0015263C"/>
    <w:rsid w:val="0015385E"/>
    <w:rsid w:val="001565EB"/>
    <w:rsid w:val="00161F1F"/>
    <w:rsid w:val="001700DD"/>
    <w:rsid w:val="00172C79"/>
    <w:rsid w:val="00174100"/>
    <w:rsid w:val="001768F2"/>
    <w:rsid w:val="00185B99"/>
    <w:rsid w:val="0019045E"/>
    <w:rsid w:val="001924BA"/>
    <w:rsid w:val="00195351"/>
    <w:rsid w:val="001978A7"/>
    <w:rsid w:val="001A6EAD"/>
    <w:rsid w:val="001A73EB"/>
    <w:rsid w:val="001B01CE"/>
    <w:rsid w:val="001B1F23"/>
    <w:rsid w:val="001C11EB"/>
    <w:rsid w:val="001C1CA8"/>
    <w:rsid w:val="001C2038"/>
    <w:rsid w:val="001C5168"/>
    <w:rsid w:val="001C5988"/>
    <w:rsid w:val="001D14C5"/>
    <w:rsid w:val="001D5FED"/>
    <w:rsid w:val="001D61DC"/>
    <w:rsid w:val="001E7817"/>
    <w:rsid w:val="001F1440"/>
    <w:rsid w:val="001F2F89"/>
    <w:rsid w:val="001F5EA1"/>
    <w:rsid w:val="002067F9"/>
    <w:rsid w:val="0021135C"/>
    <w:rsid w:val="00212BA5"/>
    <w:rsid w:val="002139BB"/>
    <w:rsid w:val="00213FB7"/>
    <w:rsid w:val="00214D76"/>
    <w:rsid w:val="00215605"/>
    <w:rsid w:val="00221311"/>
    <w:rsid w:val="00223E0E"/>
    <w:rsid w:val="00227727"/>
    <w:rsid w:val="00233BA2"/>
    <w:rsid w:val="002359EF"/>
    <w:rsid w:val="002431FC"/>
    <w:rsid w:val="00250EBC"/>
    <w:rsid w:val="00252AFA"/>
    <w:rsid w:val="00254628"/>
    <w:rsid w:val="0026325C"/>
    <w:rsid w:val="00265526"/>
    <w:rsid w:val="00271394"/>
    <w:rsid w:val="002734EC"/>
    <w:rsid w:val="0027365C"/>
    <w:rsid w:val="002777D3"/>
    <w:rsid w:val="00285BAB"/>
    <w:rsid w:val="00286DF1"/>
    <w:rsid w:val="00290AB3"/>
    <w:rsid w:val="00293CA4"/>
    <w:rsid w:val="0029590A"/>
    <w:rsid w:val="00296496"/>
    <w:rsid w:val="002A0147"/>
    <w:rsid w:val="002A0435"/>
    <w:rsid w:val="002A5B88"/>
    <w:rsid w:val="002B0014"/>
    <w:rsid w:val="002B2207"/>
    <w:rsid w:val="002C0DEC"/>
    <w:rsid w:val="002C2B95"/>
    <w:rsid w:val="002C41E1"/>
    <w:rsid w:val="002C44AF"/>
    <w:rsid w:val="002C4C15"/>
    <w:rsid w:val="002C58F7"/>
    <w:rsid w:val="002E736D"/>
    <w:rsid w:val="002F418A"/>
    <w:rsid w:val="002F7905"/>
    <w:rsid w:val="003028F6"/>
    <w:rsid w:val="00313A49"/>
    <w:rsid w:val="00320F60"/>
    <w:rsid w:val="0032247C"/>
    <w:rsid w:val="003265B0"/>
    <w:rsid w:val="00347FCE"/>
    <w:rsid w:val="00356504"/>
    <w:rsid w:val="003672B2"/>
    <w:rsid w:val="00370420"/>
    <w:rsid w:val="00370C44"/>
    <w:rsid w:val="003732EB"/>
    <w:rsid w:val="00377C0B"/>
    <w:rsid w:val="00377E57"/>
    <w:rsid w:val="0038012B"/>
    <w:rsid w:val="00380E44"/>
    <w:rsid w:val="00382A19"/>
    <w:rsid w:val="00396D40"/>
    <w:rsid w:val="003A32D6"/>
    <w:rsid w:val="003A5786"/>
    <w:rsid w:val="003A5924"/>
    <w:rsid w:val="003B5B9D"/>
    <w:rsid w:val="003B68F0"/>
    <w:rsid w:val="003C05EF"/>
    <w:rsid w:val="003D388A"/>
    <w:rsid w:val="003D5DD7"/>
    <w:rsid w:val="003E204F"/>
    <w:rsid w:val="003E5441"/>
    <w:rsid w:val="003E7BC5"/>
    <w:rsid w:val="003F6AC7"/>
    <w:rsid w:val="00406A74"/>
    <w:rsid w:val="00410F7D"/>
    <w:rsid w:val="00411093"/>
    <w:rsid w:val="004205F1"/>
    <w:rsid w:val="0042330E"/>
    <w:rsid w:val="00437DD3"/>
    <w:rsid w:val="00442144"/>
    <w:rsid w:val="00444A67"/>
    <w:rsid w:val="00455D7F"/>
    <w:rsid w:val="004602D5"/>
    <w:rsid w:val="00461A50"/>
    <w:rsid w:val="00467C48"/>
    <w:rsid w:val="00473BCD"/>
    <w:rsid w:val="0047423A"/>
    <w:rsid w:val="00486F40"/>
    <w:rsid w:val="0048775C"/>
    <w:rsid w:val="00495FCF"/>
    <w:rsid w:val="004B270E"/>
    <w:rsid w:val="004B4F55"/>
    <w:rsid w:val="004C2FD8"/>
    <w:rsid w:val="004C37F2"/>
    <w:rsid w:val="004C4394"/>
    <w:rsid w:val="004D346E"/>
    <w:rsid w:val="004D5F29"/>
    <w:rsid w:val="004E4D8C"/>
    <w:rsid w:val="004E5BFD"/>
    <w:rsid w:val="004E7A9C"/>
    <w:rsid w:val="004F5B46"/>
    <w:rsid w:val="0050795B"/>
    <w:rsid w:val="00524710"/>
    <w:rsid w:val="00525D42"/>
    <w:rsid w:val="00526E87"/>
    <w:rsid w:val="00540E6A"/>
    <w:rsid w:val="005428F7"/>
    <w:rsid w:val="00542FF6"/>
    <w:rsid w:val="005558D0"/>
    <w:rsid w:val="0055633B"/>
    <w:rsid w:val="00557230"/>
    <w:rsid w:val="005637EA"/>
    <w:rsid w:val="0058099E"/>
    <w:rsid w:val="00580C2C"/>
    <w:rsid w:val="00583765"/>
    <w:rsid w:val="0058570E"/>
    <w:rsid w:val="00590925"/>
    <w:rsid w:val="00590A72"/>
    <w:rsid w:val="0059767C"/>
    <w:rsid w:val="005A3344"/>
    <w:rsid w:val="005A335F"/>
    <w:rsid w:val="005B024C"/>
    <w:rsid w:val="005B1826"/>
    <w:rsid w:val="005B1A76"/>
    <w:rsid w:val="005B35DC"/>
    <w:rsid w:val="005B43B3"/>
    <w:rsid w:val="005C3255"/>
    <w:rsid w:val="005C3764"/>
    <w:rsid w:val="005C565D"/>
    <w:rsid w:val="005D74C8"/>
    <w:rsid w:val="005E378E"/>
    <w:rsid w:val="005F4B99"/>
    <w:rsid w:val="005F5474"/>
    <w:rsid w:val="005F5701"/>
    <w:rsid w:val="005F6130"/>
    <w:rsid w:val="005F6ADD"/>
    <w:rsid w:val="005F753E"/>
    <w:rsid w:val="006041F9"/>
    <w:rsid w:val="00605289"/>
    <w:rsid w:val="00606761"/>
    <w:rsid w:val="00606BD0"/>
    <w:rsid w:val="0062327B"/>
    <w:rsid w:val="0062420D"/>
    <w:rsid w:val="00632E4D"/>
    <w:rsid w:val="006348AC"/>
    <w:rsid w:val="00641A02"/>
    <w:rsid w:val="00643058"/>
    <w:rsid w:val="00647C1D"/>
    <w:rsid w:val="006529D7"/>
    <w:rsid w:val="00654AE0"/>
    <w:rsid w:val="006567FC"/>
    <w:rsid w:val="00663FF6"/>
    <w:rsid w:val="00671948"/>
    <w:rsid w:val="00684E4D"/>
    <w:rsid w:val="006875C8"/>
    <w:rsid w:val="00692408"/>
    <w:rsid w:val="00692859"/>
    <w:rsid w:val="00694DC3"/>
    <w:rsid w:val="00695027"/>
    <w:rsid w:val="006954CD"/>
    <w:rsid w:val="006A1F30"/>
    <w:rsid w:val="006A704D"/>
    <w:rsid w:val="006B009D"/>
    <w:rsid w:val="006B0650"/>
    <w:rsid w:val="006B0DF2"/>
    <w:rsid w:val="006B3B40"/>
    <w:rsid w:val="006B4219"/>
    <w:rsid w:val="006C4D6A"/>
    <w:rsid w:val="006C6EA2"/>
    <w:rsid w:val="006E1B34"/>
    <w:rsid w:val="006E3467"/>
    <w:rsid w:val="006E719E"/>
    <w:rsid w:val="006F1A78"/>
    <w:rsid w:val="00706482"/>
    <w:rsid w:val="007079F1"/>
    <w:rsid w:val="007140DF"/>
    <w:rsid w:val="00716A9A"/>
    <w:rsid w:val="0071736E"/>
    <w:rsid w:val="007225CB"/>
    <w:rsid w:val="007231C8"/>
    <w:rsid w:val="00723C99"/>
    <w:rsid w:val="0072402B"/>
    <w:rsid w:val="007306AE"/>
    <w:rsid w:val="0074405B"/>
    <w:rsid w:val="00744EB3"/>
    <w:rsid w:val="0075566F"/>
    <w:rsid w:val="00764B3A"/>
    <w:rsid w:val="0076796F"/>
    <w:rsid w:val="00774F98"/>
    <w:rsid w:val="00792F82"/>
    <w:rsid w:val="007B271C"/>
    <w:rsid w:val="007C03B6"/>
    <w:rsid w:val="007C15BA"/>
    <w:rsid w:val="007C24D0"/>
    <w:rsid w:val="007D196E"/>
    <w:rsid w:val="007D64FB"/>
    <w:rsid w:val="007D68AF"/>
    <w:rsid w:val="007F1704"/>
    <w:rsid w:val="007F3F0B"/>
    <w:rsid w:val="007F426E"/>
    <w:rsid w:val="007F61B6"/>
    <w:rsid w:val="008024F7"/>
    <w:rsid w:val="00805DB5"/>
    <w:rsid w:val="0080642F"/>
    <w:rsid w:val="0080700C"/>
    <w:rsid w:val="00807D8A"/>
    <w:rsid w:val="00810947"/>
    <w:rsid w:val="00813F1C"/>
    <w:rsid w:val="00816832"/>
    <w:rsid w:val="00820C59"/>
    <w:rsid w:val="00825492"/>
    <w:rsid w:val="00826B90"/>
    <w:rsid w:val="00827074"/>
    <w:rsid w:val="00833F2A"/>
    <w:rsid w:val="008341BF"/>
    <w:rsid w:val="00835934"/>
    <w:rsid w:val="00836F99"/>
    <w:rsid w:val="00840B2B"/>
    <w:rsid w:val="00843995"/>
    <w:rsid w:val="00851F9E"/>
    <w:rsid w:val="0085305D"/>
    <w:rsid w:val="00856951"/>
    <w:rsid w:val="0086189D"/>
    <w:rsid w:val="00863D67"/>
    <w:rsid w:val="00864149"/>
    <w:rsid w:val="00864805"/>
    <w:rsid w:val="00867140"/>
    <w:rsid w:val="00874669"/>
    <w:rsid w:val="00882BB2"/>
    <w:rsid w:val="00886BA6"/>
    <w:rsid w:val="00892D3D"/>
    <w:rsid w:val="008940C1"/>
    <w:rsid w:val="008A65D3"/>
    <w:rsid w:val="008B1A70"/>
    <w:rsid w:val="008B35F7"/>
    <w:rsid w:val="008B3767"/>
    <w:rsid w:val="008C4AC1"/>
    <w:rsid w:val="008C7015"/>
    <w:rsid w:val="008D3E92"/>
    <w:rsid w:val="008D4813"/>
    <w:rsid w:val="008E1CF2"/>
    <w:rsid w:val="008E32F1"/>
    <w:rsid w:val="008E506A"/>
    <w:rsid w:val="008E7A70"/>
    <w:rsid w:val="008F1E68"/>
    <w:rsid w:val="008F68A7"/>
    <w:rsid w:val="00902AFF"/>
    <w:rsid w:val="00915277"/>
    <w:rsid w:val="00917D02"/>
    <w:rsid w:val="009206B1"/>
    <w:rsid w:val="009212AA"/>
    <w:rsid w:val="00931352"/>
    <w:rsid w:val="009360C0"/>
    <w:rsid w:val="00941AE3"/>
    <w:rsid w:val="0094488E"/>
    <w:rsid w:val="00946C53"/>
    <w:rsid w:val="00954768"/>
    <w:rsid w:val="009579D5"/>
    <w:rsid w:val="00963CD8"/>
    <w:rsid w:val="0097061E"/>
    <w:rsid w:val="00971F6C"/>
    <w:rsid w:val="00972109"/>
    <w:rsid w:val="00992670"/>
    <w:rsid w:val="009A2439"/>
    <w:rsid w:val="009B0766"/>
    <w:rsid w:val="009B4743"/>
    <w:rsid w:val="009B4C0C"/>
    <w:rsid w:val="009B71FE"/>
    <w:rsid w:val="009C545F"/>
    <w:rsid w:val="009C7339"/>
    <w:rsid w:val="009C7ED8"/>
    <w:rsid w:val="009D5071"/>
    <w:rsid w:val="009D70D3"/>
    <w:rsid w:val="009E1484"/>
    <w:rsid w:val="009E6D09"/>
    <w:rsid w:val="009E70F9"/>
    <w:rsid w:val="009F151B"/>
    <w:rsid w:val="009F16B9"/>
    <w:rsid w:val="009F171B"/>
    <w:rsid w:val="009F527F"/>
    <w:rsid w:val="00A03D65"/>
    <w:rsid w:val="00A061A2"/>
    <w:rsid w:val="00A06A2D"/>
    <w:rsid w:val="00A23EFA"/>
    <w:rsid w:val="00A266B7"/>
    <w:rsid w:val="00A275C1"/>
    <w:rsid w:val="00A331B0"/>
    <w:rsid w:val="00A42BAE"/>
    <w:rsid w:val="00A46E9D"/>
    <w:rsid w:val="00A50C6E"/>
    <w:rsid w:val="00A55ADC"/>
    <w:rsid w:val="00A639F7"/>
    <w:rsid w:val="00A6499D"/>
    <w:rsid w:val="00A657AD"/>
    <w:rsid w:val="00A66BDE"/>
    <w:rsid w:val="00A738E7"/>
    <w:rsid w:val="00A73989"/>
    <w:rsid w:val="00A74419"/>
    <w:rsid w:val="00A75490"/>
    <w:rsid w:val="00A80E3B"/>
    <w:rsid w:val="00A95A96"/>
    <w:rsid w:val="00A96142"/>
    <w:rsid w:val="00A96BEB"/>
    <w:rsid w:val="00AA17B0"/>
    <w:rsid w:val="00AA1EBD"/>
    <w:rsid w:val="00AB430A"/>
    <w:rsid w:val="00AB4FE1"/>
    <w:rsid w:val="00AB5242"/>
    <w:rsid w:val="00AB5E7D"/>
    <w:rsid w:val="00AD2ECF"/>
    <w:rsid w:val="00AD4777"/>
    <w:rsid w:val="00AD524A"/>
    <w:rsid w:val="00AF4CDB"/>
    <w:rsid w:val="00B03508"/>
    <w:rsid w:val="00B04574"/>
    <w:rsid w:val="00B0761E"/>
    <w:rsid w:val="00B17F6B"/>
    <w:rsid w:val="00B221BF"/>
    <w:rsid w:val="00B276ED"/>
    <w:rsid w:val="00B32BDE"/>
    <w:rsid w:val="00B338B2"/>
    <w:rsid w:val="00B338C6"/>
    <w:rsid w:val="00B41D5E"/>
    <w:rsid w:val="00B4546C"/>
    <w:rsid w:val="00B4627E"/>
    <w:rsid w:val="00B67358"/>
    <w:rsid w:val="00B71E64"/>
    <w:rsid w:val="00B73581"/>
    <w:rsid w:val="00B776BD"/>
    <w:rsid w:val="00B819B4"/>
    <w:rsid w:val="00B87770"/>
    <w:rsid w:val="00B92BD1"/>
    <w:rsid w:val="00B97A14"/>
    <w:rsid w:val="00BA1013"/>
    <w:rsid w:val="00BB0201"/>
    <w:rsid w:val="00BB27EB"/>
    <w:rsid w:val="00BB287E"/>
    <w:rsid w:val="00BB45C0"/>
    <w:rsid w:val="00BB45E8"/>
    <w:rsid w:val="00BC1BF0"/>
    <w:rsid w:val="00BC1D6A"/>
    <w:rsid w:val="00BD5243"/>
    <w:rsid w:val="00BE58EA"/>
    <w:rsid w:val="00BF294D"/>
    <w:rsid w:val="00BF3DBC"/>
    <w:rsid w:val="00BF6D8E"/>
    <w:rsid w:val="00C00155"/>
    <w:rsid w:val="00C06F75"/>
    <w:rsid w:val="00C07AFA"/>
    <w:rsid w:val="00C11437"/>
    <w:rsid w:val="00C1532F"/>
    <w:rsid w:val="00C239A3"/>
    <w:rsid w:val="00C31092"/>
    <w:rsid w:val="00C3193D"/>
    <w:rsid w:val="00C32470"/>
    <w:rsid w:val="00C32789"/>
    <w:rsid w:val="00C42DFA"/>
    <w:rsid w:val="00C5369D"/>
    <w:rsid w:val="00C568C0"/>
    <w:rsid w:val="00C606CC"/>
    <w:rsid w:val="00C60F80"/>
    <w:rsid w:val="00C635C9"/>
    <w:rsid w:val="00C64ACA"/>
    <w:rsid w:val="00C700C7"/>
    <w:rsid w:val="00C7128F"/>
    <w:rsid w:val="00C72241"/>
    <w:rsid w:val="00C74E92"/>
    <w:rsid w:val="00C81E78"/>
    <w:rsid w:val="00C84361"/>
    <w:rsid w:val="00C90FB4"/>
    <w:rsid w:val="00C9305E"/>
    <w:rsid w:val="00C94F13"/>
    <w:rsid w:val="00C957AA"/>
    <w:rsid w:val="00CA0DD4"/>
    <w:rsid w:val="00CA155E"/>
    <w:rsid w:val="00CA4ED5"/>
    <w:rsid w:val="00CA64D0"/>
    <w:rsid w:val="00CA700E"/>
    <w:rsid w:val="00CC1B35"/>
    <w:rsid w:val="00CC39F6"/>
    <w:rsid w:val="00CC56F1"/>
    <w:rsid w:val="00CC6B36"/>
    <w:rsid w:val="00CC7F41"/>
    <w:rsid w:val="00CE01F5"/>
    <w:rsid w:val="00CE378B"/>
    <w:rsid w:val="00CE7D9D"/>
    <w:rsid w:val="00CE7E17"/>
    <w:rsid w:val="00CF18E5"/>
    <w:rsid w:val="00CF6AF9"/>
    <w:rsid w:val="00CF74D3"/>
    <w:rsid w:val="00D0042A"/>
    <w:rsid w:val="00D129E4"/>
    <w:rsid w:val="00D1403C"/>
    <w:rsid w:val="00D1418F"/>
    <w:rsid w:val="00D174CC"/>
    <w:rsid w:val="00D234EF"/>
    <w:rsid w:val="00D23BAD"/>
    <w:rsid w:val="00D310A4"/>
    <w:rsid w:val="00D3151A"/>
    <w:rsid w:val="00D33DEB"/>
    <w:rsid w:val="00D3433F"/>
    <w:rsid w:val="00D36735"/>
    <w:rsid w:val="00D367A2"/>
    <w:rsid w:val="00D41F1A"/>
    <w:rsid w:val="00D42E84"/>
    <w:rsid w:val="00D54406"/>
    <w:rsid w:val="00D6529E"/>
    <w:rsid w:val="00D74AE4"/>
    <w:rsid w:val="00D820D3"/>
    <w:rsid w:val="00D859BF"/>
    <w:rsid w:val="00D968B1"/>
    <w:rsid w:val="00DA6606"/>
    <w:rsid w:val="00DB0776"/>
    <w:rsid w:val="00DB5262"/>
    <w:rsid w:val="00DB66D0"/>
    <w:rsid w:val="00DC28CF"/>
    <w:rsid w:val="00DC2E23"/>
    <w:rsid w:val="00DC73CA"/>
    <w:rsid w:val="00DE6B13"/>
    <w:rsid w:val="00DE7498"/>
    <w:rsid w:val="00DF0DA4"/>
    <w:rsid w:val="00DF318B"/>
    <w:rsid w:val="00DF3E31"/>
    <w:rsid w:val="00DF4ACC"/>
    <w:rsid w:val="00E014AE"/>
    <w:rsid w:val="00E031BD"/>
    <w:rsid w:val="00E048B4"/>
    <w:rsid w:val="00E13227"/>
    <w:rsid w:val="00E13C67"/>
    <w:rsid w:val="00E15F3F"/>
    <w:rsid w:val="00E233D3"/>
    <w:rsid w:val="00E31375"/>
    <w:rsid w:val="00E36E10"/>
    <w:rsid w:val="00E37799"/>
    <w:rsid w:val="00E40ACC"/>
    <w:rsid w:val="00E47E29"/>
    <w:rsid w:val="00E60BD9"/>
    <w:rsid w:val="00E6160E"/>
    <w:rsid w:val="00E625F0"/>
    <w:rsid w:val="00E64315"/>
    <w:rsid w:val="00E6574B"/>
    <w:rsid w:val="00E65851"/>
    <w:rsid w:val="00E776AE"/>
    <w:rsid w:val="00E94308"/>
    <w:rsid w:val="00EA533B"/>
    <w:rsid w:val="00EA7DE9"/>
    <w:rsid w:val="00EB0C0F"/>
    <w:rsid w:val="00EB10A5"/>
    <w:rsid w:val="00EB304A"/>
    <w:rsid w:val="00EB359F"/>
    <w:rsid w:val="00EC2BA4"/>
    <w:rsid w:val="00EC3DD3"/>
    <w:rsid w:val="00ED1658"/>
    <w:rsid w:val="00ED25BB"/>
    <w:rsid w:val="00ED471E"/>
    <w:rsid w:val="00ED47CA"/>
    <w:rsid w:val="00EE2947"/>
    <w:rsid w:val="00EE2E23"/>
    <w:rsid w:val="00EE539E"/>
    <w:rsid w:val="00EF08A3"/>
    <w:rsid w:val="00F21A3D"/>
    <w:rsid w:val="00F254D1"/>
    <w:rsid w:val="00F304C3"/>
    <w:rsid w:val="00F35611"/>
    <w:rsid w:val="00F372D9"/>
    <w:rsid w:val="00F42EBC"/>
    <w:rsid w:val="00F47663"/>
    <w:rsid w:val="00F520DC"/>
    <w:rsid w:val="00F56034"/>
    <w:rsid w:val="00F638DA"/>
    <w:rsid w:val="00F64A77"/>
    <w:rsid w:val="00F669B9"/>
    <w:rsid w:val="00F80A77"/>
    <w:rsid w:val="00F84026"/>
    <w:rsid w:val="00F874F3"/>
    <w:rsid w:val="00F91446"/>
    <w:rsid w:val="00FA11A2"/>
    <w:rsid w:val="00FA1D82"/>
    <w:rsid w:val="00FA2A62"/>
    <w:rsid w:val="00FA39FD"/>
    <w:rsid w:val="00FA4586"/>
    <w:rsid w:val="00FA5113"/>
    <w:rsid w:val="00FB51D4"/>
    <w:rsid w:val="00FB5F80"/>
    <w:rsid w:val="00FC00D2"/>
    <w:rsid w:val="00FC0C90"/>
    <w:rsid w:val="00FD00F6"/>
    <w:rsid w:val="00FD1D19"/>
    <w:rsid w:val="00FD362C"/>
    <w:rsid w:val="00FE3CE3"/>
    <w:rsid w:val="00FE799B"/>
    <w:rsid w:val="00FF09A5"/>
    <w:rsid w:val="00FF1A7D"/>
    <w:rsid w:val="00FF4842"/>
    <w:rsid w:val="00FF5723"/>
    <w:rsid w:val="00FF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77E0BC"/>
  <w15:docId w15:val="{B40D8FB6-BFE9-4EA2-B1FC-2A2D1A99E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FED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dress">
    <w:name w:val="address"/>
    <w:basedOn w:val="DefaultParagraphFont"/>
    <w:uiPriority w:val="99"/>
    <w:rsid w:val="00EF08A3"/>
  </w:style>
  <w:style w:type="character" w:styleId="Strong">
    <w:name w:val="Strong"/>
    <w:uiPriority w:val="99"/>
    <w:qFormat/>
    <w:rsid w:val="0042330E"/>
    <w:rPr>
      <w:b/>
      <w:bCs/>
    </w:rPr>
  </w:style>
  <w:style w:type="paragraph" w:customStyle="1" w:styleId="Affiliation">
    <w:name w:val="Affiliation"/>
    <w:rsid w:val="0042330E"/>
    <w:pPr>
      <w:jc w:val="center"/>
    </w:pPr>
    <w:rPr>
      <w:rFonts w:ascii="Times New Roman" w:hAnsi="Times New Roman"/>
      <w:lang w:eastAsia="en-US"/>
    </w:rPr>
  </w:style>
  <w:style w:type="character" w:customStyle="1" w:styleId="ja50-ce-text4">
    <w:name w:val="ja50-ce-text4"/>
    <w:basedOn w:val="DefaultParagraphFont"/>
    <w:uiPriority w:val="99"/>
    <w:rsid w:val="0042330E"/>
  </w:style>
  <w:style w:type="character" w:styleId="Hyperlink">
    <w:name w:val="Hyperlink"/>
    <w:basedOn w:val="DefaultParagraphFont"/>
    <w:uiPriority w:val="99"/>
    <w:unhideWhenUsed/>
    <w:rsid w:val="006E1B34"/>
    <w:rPr>
      <w:color w:val="0000CC"/>
      <w:u w:val="single"/>
    </w:rPr>
  </w:style>
  <w:style w:type="character" w:styleId="Emphasis">
    <w:name w:val="Emphasis"/>
    <w:basedOn w:val="DefaultParagraphFont"/>
    <w:uiPriority w:val="20"/>
    <w:qFormat/>
    <w:rsid w:val="00A639F7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A639F7"/>
  </w:style>
  <w:style w:type="paragraph" w:styleId="Header">
    <w:name w:val="header"/>
    <w:basedOn w:val="Normal"/>
    <w:link w:val="HeaderChar"/>
    <w:uiPriority w:val="99"/>
    <w:unhideWhenUsed/>
    <w:rsid w:val="007231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31C8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7231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31C8"/>
    <w:rPr>
      <w:kern w:val="2"/>
    </w:rPr>
  </w:style>
  <w:style w:type="character" w:customStyle="1" w:styleId="citation">
    <w:name w:val="citation"/>
    <w:basedOn w:val="DefaultParagraphFont"/>
    <w:rsid w:val="00174100"/>
  </w:style>
  <w:style w:type="paragraph" w:customStyle="1" w:styleId="yiv1290687400msonormal">
    <w:name w:val="yiv1290687400msonormal"/>
    <w:basedOn w:val="Normal"/>
    <w:rsid w:val="00882BB2"/>
    <w:pPr>
      <w:widowControl/>
    </w:pPr>
    <w:rPr>
      <w:rFonts w:ascii="PMingLiU" w:hAnsi="PMingLiU" w:cs="PMingLiU"/>
      <w:kern w:val="0"/>
      <w:szCs w:val="24"/>
    </w:rPr>
  </w:style>
  <w:style w:type="paragraph" w:styleId="BodyTextIndent2">
    <w:name w:val="Body Text Indent 2"/>
    <w:basedOn w:val="Normal"/>
    <w:link w:val="BodyTextIndent2Char"/>
    <w:rsid w:val="00590925"/>
    <w:pPr>
      <w:adjustRightInd w:val="0"/>
      <w:spacing w:line="480" w:lineRule="auto"/>
      <w:ind w:right="-392" w:firstLine="480"/>
      <w:textAlignment w:val="baseline"/>
    </w:pPr>
    <w:rPr>
      <w:rFonts w:ascii="Times New Roman" w:eastAsia="MingLiU" w:hAnsi="Times New Roman"/>
      <w:color w:val="000000"/>
      <w:kern w:val="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590925"/>
    <w:rPr>
      <w:rFonts w:ascii="Times New Roman" w:eastAsia="MingLiU" w:hAnsi="Times New Roman"/>
      <w:color w:val="000000"/>
      <w:sz w:val="24"/>
    </w:rPr>
  </w:style>
  <w:style w:type="paragraph" w:styleId="NormalWeb">
    <w:name w:val="Normal (Web)"/>
    <w:basedOn w:val="Normal"/>
    <w:uiPriority w:val="99"/>
    <w:unhideWhenUsed/>
    <w:rsid w:val="00C60F80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highlight">
    <w:name w:val="highlight"/>
    <w:basedOn w:val="DefaultParagraphFont"/>
    <w:rsid w:val="00C60F80"/>
  </w:style>
  <w:style w:type="paragraph" w:styleId="BalloonText">
    <w:name w:val="Balloon Text"/>
    <w:basedOn w:val="Normal"/>
    <w:link w:val="BalloonTextChar"/>
    <w:uiPriority w:val="99"/>
    <w:semiHidden/>
    <w:unhideWhenUsed/>
    <w:rsid w:val="005B43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B3"/>
    <w:rPr>
      <w:rFonts w:ascii="Tahoma" w:hAnsi="Tahoma" w:cs="Tahoma"/>
      <w:kern w:val="2"/>
      <w:sz w:val="16"/>
      <w:szCs w:val="16"/>
      <w:lang w:eastAsia="zh-TW"/>
    </w:rPr>
  </w:style>
  <w:style w:type="character" w:customStyle="1" w:styleId="apple-converted-space">
    <w:name w:val="apple-converted-space"/>
    <w:basedOn w:val="DefaultParagraphFont"/>
    <w:rsid w:val="00467C48"/>
  </w:style>
  <w:style w:type="character" w:styleId="CommentReference">
    <w:name w:val="annotation reference"/>
    <w:basedOn w:val="DefaultParagraphFont"/>
    <w:uiPriority w:val="99"/>
    <w:semiHidden/>
    <w:unhideWhenUsed/>
    <w:rsid w:val="002C0D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D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DEC"/>
    <w:rPr>
      <w:kern w:val="2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DEC"/>
    <w:rPr>
      <w:b/>
      <w:bCs/>
      <w:kern w:val="2"/>
      <w:sz w:val="24"/>
      <w:szCs w:val="22"/>
    </w:rPr>
  </w:style>
  <w:style w:type="paragraph" w:styleId="Revision">
    <w:name w:val="Revision"/>
    <w:hidden/>
    <w:uiPriority w:val="99"/>
    <w:semiHidden/>
    <w:rsid w:val="005B1A76"/>
    <w:rPr>
      <w:kern w:val="2"/>
      <w:sz w:val="24"/>
      <w:szCs w:val="22"/>
    </w:rPr>
  </w:style>
  <w:style w:type="paragraph" w:styleId="ListParagraph">
    <w:name w:val="List Paragraph"/>
    <w:basedOn w:val="Normal"/>
    <w:uiPriority w:val="34"/>
    <w:qFormat/>
    <w:rsid w:val="009C7ED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7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1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03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99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546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497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2866">
      <w:bodyDiv w:val="1"/>
      <w:marLeft w:val="112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07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573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3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1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0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257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2874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619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86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8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6038">
      <w:bodyDiv w:val="1"/>
      <w:marLeft w:val="0"/>
      <w:marRight w:val="0"/>
      <w:marTop w:val="28"/>
      <w:marBottom w:val="2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64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883481">
                          <w:marLeft w:val="0"/>
                          <w:marRight w:val="0"/>
                          <w:marTop w:val="2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092801">
                              <w:marLeft w:val="1290"/>
                              <w:marRight w:val="2469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6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852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484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0704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1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A49741-AE51-4F4C-9CA0-1F3B6D6CF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C</dc:creator>
  <cp:lastModifiedBy>Ramya G</cp:lastModifiedBy>
  <cp:revision>5</cp:revision>
  <dcterms:created xsi:type="dcterms:W3CDTF">2020-04-11T05:21:00Z</dcterms:created>
  <dcterms:modified xsi:type="dcterms:W3CDTF">2020-12-09T08:36:00Z</dcterms:modified>
</cp:coreProperties>
</file>